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5000" w:type="pct"/>
        <w:tblCellMar>
          <w:left w:w="70" w:type="dxa"/>
          <w:right w:w="70" w:type="dxa"/>
        </w:tblCellMar>
        <w:tblLook w:val="00A0"/>
      </w:tblPr>
      <w:tblGrid>
        <w:gridCol w:w="795"/>
        <w:gridCol w:w="2044"/>
        <w:gridCol w:w="2043"/>
        <w:gridCol w:w="665"/>
        <w:gridCol w:w="487"/>
        <w:gridCol w:w="3372"/>
        <w:gridCol w:w="1075"/>
        <w:gridCol w:w="1489"/>
        <w:gridCol w:w="1505"/>
        <w:gridCol w:w="2063"/>
      </w:tblGrid>
      <w:tr w:rsidR="0096583A" w:rsidRPr="007C0C94" w:rsidTr="00256790">
        <w:trPr>
          <w:trHeight w:val="114"/>
        </w:trPr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proofErr w:type="spellStart"/>
            <w:r w:rsidRPr="007C0C94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fi-FI"/>
              </w:rPr>
              <w:t>Site</w:t>
            </w:r>
            <w:proofErr w:type="spellEnd"/>
            <w:r w:rsidRPr="007C0C94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fi-FI"/>
              </w:rPr>
              <w:t xml:space="preserve"> </w:t>
            </w:r>
            <w:proofErr w:type="spellStart"/>
            <w:r w:rsidRPr="007C0C94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fi-FI"/>
              </w:rPr>
              <w:t>Code</w:t>
            </w:r>
            <w:proofErr w:type="spellEnd"/>
          </w:p>
        </w:tc>
        <w:tc>
          <w:tcPr>
            <w:tcW w:w="6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proofErr w:type="spellStart"/>
            <w:r w:rsidRPr="007C0C94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fi-FI"/>
              </w:rPr>
              <w:t>Location</w:t>
            </w:r>
            <w:proofErr w:type="spellEnd"/>
          </w:p>
        </w:tc>
        <w:tc>
          <w:tcPr>
            <w:tcW w:w="6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proofErr w:type="spellStart"/>
            <w:r w:rsidRPr="007C0C94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fi-FI"/>
              </w:rPr>
              <w:t>Co-ordinates</w:t>
            </w:r>
            <w:proofErr w:type="spellEnd"/>
          </w:p>
        </w:tc>
        <w:tc>
          <w:tcPr>
            <w:tcW w:w="2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proofErr w:type="spellStart"/>
            <w:r w:rsidRPr="007C0C94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fi-FI"/>
              </w:rPr>
              <w:t>Habitat</w:t>
            </w:r>
            <w:proofErr w:type="spellEnd"/>
          </w:p>
        </w:tc>
        <w:tc>
          <w:tcPr>
            <w:tcW w:w="1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fi-FI"/>
              </w:rPr>
              <w:t>n</w:t>
            </w:r>
          </w:p>
        </w:tc>
        <w:tc>
          <w:tcPr>
            <w:tcW w:w="10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fi-FI"/>
              </w:rPr>
            </w:pPr>
            <w:proofErr w:type="spellStart"/>
            <w:r w:rsidRPr="007C0C94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fi-FI"/>
              </w:rPr>
              <w:t>Haplotypes</w:t>
            </w:r>
            <w:proofErr w:type="spellEnd"/>
            <w:r w:rsidRPr="007C0C94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fi-FI"/>
              </w:rPr>
              <w:t xml:space="preserve"> (number of individuals)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fi-FI"/>
              </w:rPr>
              <w:t>n(</w:t>
            </w:r>
            <w:proofErr w:type="spellStart"/>
            <w:r w:rsidRPr="007C0C94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fi-FI"/>
              </w:rPr>
              <w:t>haplotypes</w:t>
            </w:r>
            <w:proofErr w:type="spellEnd"/>
            <w:r w:rsidRPr="007C0C94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fi-FI"/>
              </w:rPr>
              <w:t>)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proofErr w:type="spellStart"/>
            <w:r w:rsidRPr="007C0C94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fi-FI"/>
              </w:rPr>
              <w:t>Haplotype</w:t>
            </w:r>
            <w:proofErr w:type="spellEnd"/>
            <w:r w:rsidRPr="007C0C94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fi-FI"/>
              </w:rPr>
              <w:t xml:space="preserve"> </w:t>
            </w:r>
            <w:proofErr w:type="spellStart"/>
            <w:r w:rsidRPr="007C0C94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fi-FI"/>
              </w:rPr>
              <w:t>diversity</w:t>
            </w:r>
            <w:proofErr w:type="spellEnd"/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proofErr w:type="spellStart"/>
            <w:r w:rsidRPr="007C0C94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fi-FI"/>
              </w:rPr>
              <w:t>Nucleotide</w:t>
            </w:r>
            <w:proofErr w:type="spellEnd"/>
            <w:r w:rsidRPr="007C0C94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fi-FI"/>
              </w:rPr>
              <w:t xml:space="preserve"> </w:t>
            </w:r>
            <w:proofErr w:type="spellStart"/>
            <w:r w:rsidRPr="007C0C94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fi-FI"/>
              </w:rPr>
              <w:t>diversity</w:t>
            </w:r>
            <w:proofErr w:type="spellEnd"/>
          </w:p>
        </w:tc>
        <w:tc>
          <w:tcPr>
            <w:tcW w:w="6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proofErr w:type="spellStart"/>
            <w:r w:rsidRPr="007C0C94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fi-FI"/>
              </w:rPr>
              <w:t>Microsatellite</w:t>
            </w:r>
            <w:proofErr w:type="spellEnd"/>
            <w:r w:rsidRPr="007C0C94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fi-FI"/>
              </w:rPr>
              <w:t xml:space="preserve"> </w:t>
            </w:r>
            <w:proofErr w:type="spellStart"/>
            <w:r w:rsidRPr="007C0C94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fi-FI"/>
              </w:rPr>
              <w:t>Heterozygosity</w:t>
            </w:r>
            <w:proofErr w:type="spellEnd"/>
          </w:p>
        </w:tc>
      </w:tr>
      <w:tr w:rsidR="0096583A" w:rsidRPr="007C0C94" w:rsidTr="00256790">
        <w:trPr>
          <w:trHeight w:val="61"/>
        </w:trPr>
        <w:tc>
          <w:tcPr>
            <w:tcW w:w="2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FI-IIV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Finland, Kuusamo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66° 19' 10'' N, 29° 9' 59'' E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Lake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6</w:t>
            </w:r>
          </w:p>
        </w:tc>
        <w:tc>
          <w:tcPr>
            <w:tcW w:w="10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E44 (1), E45 (4), E46 (1)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3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0.600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0.001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6583A" w:rsidRPr="007C0C94" w:rsidRDefault="0096583A" w:rsidP="0055546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-</w:t>
            </w:r>
          </w:p>
        </w:tc>
      </w:tr>
      <w:tr w:rsidR="0096583A" w:rsidRPr="007C0C94" w:rsidTr="00256790">
        <w:trPr>
          <w:trHeight w:val="61"/>
        </w:trPr>
        <w:tc>
          <w:tcPr>
            <w:tcW w:w="2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FI-JOR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 xml:space="preserve">Finland, </w:t>
            </w:r>
            <w:proofErr w:type="spellStart"/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Joortilojärvi</w:t>
            </w:r>
            <w:proofErr w:type="spellEnd"/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66° 48' 57'' N, 26° 34' 01'' E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Lake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F81B00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6</w:t>
            </w:r>
          </w:p>
        </w:tc>
        <w:tc>
          <w:tcPr>
            <w:tcW w:w="10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E3 (4), E47 (2)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2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0.533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0.001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6583A" w:rsidRPr="007C0C94" w:rsidRDefault="0096583A" w:rsidP="0055546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-</w:t>
            </w:r>
          </w:p>
        </w:tc>
      </w:tr>
      <w:tr w:rsidR="0096583A" w:rsidRPr="007C0C94" w:rsidTr="00256790">
        <w:trPr>
          <w:trHeight w:val="148"/>
        </w:trPr>
        <w:tc>
          <w:tcPr>
            <w:tcW w:w="2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FI-KAN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Finland, Ivalampi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66° 13' 16'' N, 29° 9' 24'' E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Lake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6</w:t>
            </w:r>
          </w:p>
        </w:tc>
        <w:tc>
          <w:tcPr>
            <w:tcW w:w="10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E48 (1), E49 (5)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2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0.333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0.000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6583A" w:rsidRPr="007C0C94" w:rsidRDefault="0096583A" w:rsidP="0055546B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-</w:t>
            </w:r>
          </w:p>
        </w:tc>
      </w:tr>
      <w:tr w:rsidR="0096583A" w:rsidRPr="007C0C94" w:rsidTr="00256790">
        <w:trPr>
          <w:trHeight w:val="94"/>
        </w:trPr>
        <w:tc>
          <w:tcPr>
            <w:tcW w:w="2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FI-KEV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Finland, Kevojärvi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69° 45' N, 27° 01' E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Lake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6</w:t>
            </w:r>
            <w:r w:rsidR="00F81B00"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*(3)</w:t>
            </w:r>
          </w:p>
        </w:tc>
        <w:tc>
          <w:tcPr>
            <w:tcW w:w="10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E4 (4), E50 (1), E51 (1)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3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0.600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0.001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6583A" w:rsidRPr="007C0C94" w:rsidRDefault="0096583A" w:rsidP="0055546B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0.182</w:t>
            </w:r>
          </w:p>
        </w:tc>
      </w:tr>
      <w:tr w:rsidR="0096583A" w:rsidRPr="007C0C94" w:rsidTr="00256790">
        <w:trPr>
          <w:trHeight w:val="54"/>
        </w:trPr>
        <w:tc>
          <w:tcPr>
            <w:tcW w:w="2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FI-POR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 xml:space="preserve">Finland, </w:t>
            </w:r>
            <w:proofErr w:type="spellStart"/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Porontima</w:t>
            </w:r>
            <w:proofErr w:type="spellEnd"/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66° 12' 34" N, 29°15' 49" E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Lake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6</w:t>
            </w:r>
          </w:p>
        </w:tc>
        <w:tc>
          <w:tcPr>
            <w:tcW w:w="10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E3 (5), E52 (1)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2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0.333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0.000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6583A" w:rsidRPr="007C0C94" w:rsidRDefault="007E4777" w:rsidP="0055546B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 w:hint="eastAsia"/>
                <w:sz w:val="16"/>
                <w:szCs w:val="16"/>
                <w:lang w:eastAsia="ja-JP"/>
              </w:rPr>
              <w:t>0.215</w:t>
            </w:r>
          </w:p>
        </w:tc>
      </w:tr>
      <w:tr w:rsidR="0096583A" w:rsidRPr="007C0C94" w:rsidTr="00256790">
        <w:trPr>
          <w:trHeight w:val="127"/>
        </w:trPr>
        <w:tc>
          <w:tcPr>
            <w:tcW w:w="2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FI-PUL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Finland, Pulmankijärvi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69° 58' N, 27° 58' E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Lake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6</w:t>
            </w:r>
            <w:r w:rsidR="00F81B00"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*(4)</w:t>
            </w:r>
          </w:p>
        </w:tc>
        <w:tc>
          <w:tcPr>
            <w:tcW w:w="10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E3 (6)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1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0.000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0.000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6583A" w:rsidRPr="007C0C94" w:rsidRDefault="0096583A" w:rsidP="0055546B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0.221</w:t>
            </w:r>
          </w:p>
        </w:tc>
      </w:tr>
      <w:tr w:rsidR="0096583A" w:rsidRPr="007C0C94" w:rsidTr="00256790">
        <w:trPr>
          <w:trHeight w:val="87"/>
        </w:trPr>
        <w:tc>
          <w:tcPr>
            <w:tcW w:w="2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FI-RAH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Finland, Rahajärvi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68° 45' 10" N, 27° 21' 54" E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Lake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5</w:t>
            </w:r>
            <w:r w:rsidR="00F81B00"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*(4)</w:t>
            </w:r>
          </w:p>
        </w:tc>
        <w:tc>
          <w:tcPr>
            <w:tcW w:w="10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E3 (3), E5 (1), E6 (1)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3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0.700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0.001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6583A" w:rsidRPr="007C0C94" w:rsidRDefault="0096583A" w:rsidP="0055546B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0.326</w:t>
            </w:r>
          </w:p>
        </w:tc>
      </w:tr>
      <w:tr w:rsidR="0096583A" w:rsidRPr="007C0C94" w:rsidTr="00256790">
        <w:trPr>
          <w:trHeight w:val="162"/>
        </w:trPr>
        <w:tc>
          <w:tcPr>
            <w:tcW w:w="2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FI-RIK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 xml:space="preserve">Finland, </w:t>
            </w:r>
            <w:proofErr w:type="spellStart"/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Riikojärvi</w:t>
            </w:r>
            <w:proofErr w:type="spellEnd"/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68° 06' 34'' N, 23° 34' 16'' E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Lake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5</w:t>
            </w:r>
          </w:p>
        </w:tc>
        <w:tc>
          <w:tcPr>
            <w:tcW w:w="10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E53 (4), E3 (1)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2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0.400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0.001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6583A" w:rsidRPr="007C0C94" w:rsidRDefault="0096583A" w:rsidP="0055546B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-</w:t>
            </w:r>
          </w:p>
        </w:tc>
      </w:tr>
      <w:tr w:rsidR="0096583A" w:rsidRPr="007C0C94" w:rsidTr="00256790">
        <w:trPr>
          <w:trHeight w:val="121"/>
        </w:trPr>
        <w:tc>
          <w:tcPr>
            <w:tcW w:w="2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FI-SAI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Finland, Saimaa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61° 29' N, 27° 29' E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Lake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6</w:t>
            </w:r>
            <w:r w:rsidR="00F81B00"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*(4)</w:t>
            </w:r>
          </w:p>
        </w:tc>
        <w:tc>
          <w:tcPr>
            <w:tcW w:w="10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E3 (2), E21 (1), E22 (1), E90 (1), E91 (1)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5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0.933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0.002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6583A" w:rsidRPr="007C0C94" w:rsidRDefault="0096583A" w:rsidP="0055546B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0.508</w:t>
            </w:r>
          </w:p>
        </w:tc>
      </w:tr>
      <w:tr w:rsidR="0096583A" w:rsidRPr="007C0C94" w:rsidTr="00256790">
        <w:trPr>
          <w:trHeight w:val="67"/>
        </w:trPr>
        <w:tc>
          <w:tcPr>
            <w:tcW w:w="2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FI-TUO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 xml:space="preserve">Finland, </w:t>
            </w:r>
            <w:proofErr w:type="spellStart"/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Tuolpujärvi</w:t>
            </w:r>
            <w:proofErr w:type="spellEnd"/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69° 33' 47" N, 28° 02' 10" E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Lake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6</w:t>
            </w:r>
          </w:p>
        </w:tc>
        <w:tc>
          <w:tcPr>
            <w:tcW w:w="10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E3 (2), E54 (2), E55 (2)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3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0.800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0.001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6583A" w:rsidRPr="007C0C94" w:rsidRDefault="007E4777" w:rsidP="0055546B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 w:hint="eastAsia"/>
                <w:sz w:val="16"/>
                <w:szCs w:val="16"/>
                <w:lang w:eastAsia="ja-JP"/>
              </w:rPr>
              <w:t>0.182</w:t>
            </w:r>
          </w:p>
        </w:tc>
      </w:tr>
      <w:tr w:rsidR="0096583A" w:rsidRPr="007C0C94" w:rsidTr="00256790">
        <w:trPr>
          <w:trHeight w:val="156"/>
        </w:trPr>
        <w:tc>
          <w:tcPr>
            <w:tcW w:w="2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NO-ENG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proofErr w:type="spellStart"/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Norway</w:t>
            </w:r>
            <w:proofErr w:type="spellEnd"/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 xml:space="preserve">, </w:t>
            </w:r>
            <w:proofErr w:type="spellStart"/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Engervann</w:t>
            </w:r>
            <w:proofErr w:type="spellEnd"/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59° 53' 49" N, 10° 32' 02" E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Lake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6</w:t>
            </w:r>
            <w:r w:rsidR="00F81B00"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*(6)</w:t>
            </w:r>
          </w:p>
        </w:tc>
        <w:tc>
          <w:tcPr>
            <w:tcW w:w="10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E28 (3), E29 (1), E30 (2)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3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0.733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0.001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6583A" w:rsidRPr="007C0C94" w:rsidRDefault="0096583A" w:rsidP="0055546B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0.602</w:t>
            </w:r>
          </w:p>
        </w:tc>
      </w:tr>
      <w:tr w:rsidR="0096583A" w:rsidRPr="007C0C94" w:rsidTr="00256790">
        <w:trPr>
          <w:trHeight w:val="101"/>
        </w:trPr>
        <w:tc>
          <w:tcPr>
            <w:tcW w:w="2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NO-ORR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proofErr w:type="spellStart"/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Norway</w:t>
            </w:r>
            <w:proofErr w:type="spellEnd"/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 xml:space="preserve">, </w:t>
            </w:r>
            <w:proofErr w:type="spellStart"/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Orrevatnet</w:t>
            </w:r>
            <w:proofErr w:type="spellEnd"/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58° 44' N, 05° 31' E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Lake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6</w:t>
            </w:r>
            <w:r w:rsidR="00F81B00"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*(3)</w:t>
            </w:r>
          </w:p>
        </w:tc>
        <w:tc>
          <w:tcPr>
            <w:tcW w:w="10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E28 (2), E32 (1), E83 (1), E84 (2)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4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0.867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0.002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6583A" w:rsidRPr="007C0C94" w:rsidRDefault="0096583A" w:rsidP="0055546B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0.544</w:t>
            </w:r>
          </w:p>
        </w:tc>
      </w:tr>
      <w:tr w:rsidR="0096583A" w:rsidRPr="007C0C94" w:rsidTr="00256790">
        <w:trPr>
          <w:trHeight w:val="50"/>
        </w:trPr>
        <w:tc>
          <w:tcPr>
            <w:tcW w:w="2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NO-STO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proofErr w:type="spellStart"/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Norway</w:t>
            </w:r>
            <w:proofErr w:type="spellEnd"/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 xml:space="preserve">, </w:t>
            </w:r>
            <w:proofErr w:type="spellStart"/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Storvatn</w:t>
            </w:r>
            <w:proofErr w:type="spellEnd"/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69° 40' 0'' N, 18° 58' 0'' E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Lake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5</w:t>
            </w:r>
          </w:p>
        </w:tc>
        <w:tc>
          <w:tcPr>
            <w:tcW w:w="10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E60 (1), E61 (3), E62 (1)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3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0.700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0.001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6583A" w:rsidRPr="007C0C94" w:rsidRDefault="0096583A" w:rsidP="0055546B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-</w:t>
            </w:r>
          </w:p>
        </w:tc>
      </w:tr>
      <w:tr w:rsidR="0096583A" w:rsidRPr="007C0C94" w:rsidTr="00256790">
        <w:trPr>
          <w:trHeight w:val="135"/>
        </w:trPr>
        <w:tc>
          <w:tcPr>
            <w:tcW w:w="2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NO-UGE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proofErr w:type="spellStart"/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Norway</w:t>
            </w:r>
            <w:proofErr w:type="spellEnd"/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 xml:space="preserve">, </w:t>
            </w:r>
            <w:proofErr w:type="spellStart"/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Ugedalsvatn</w:t>
            </w:r>
            <w:proofErr w:type="spellEnd"/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63° 57' N, 10° 25' E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Lake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6</w:t>
            </w:r>
          </w:p>
        </w:tc>
        <w:tc>
          <w:tcPr>
            <w:tcW w:w="10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E63 (6)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1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0.000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0.000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6583A" w:rsidRPr="007C0C94" w:rsidRDefault="0096583A" w:rsidP="0055546B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-</w:t>
            </w:r>
          </w:p>
        </w:tc>
      </w:tr>
      <w:tr w:rsidR="0096583A" w:rsidRPr="007C0C94" w:rsidTr="00256790">
        <w:trPr>
          <w:trHeight w:val="95"/>
        </w:trPr>
        <w:tc>
          <w:tcPr>
            <w:tcW w:w="2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RU-ONE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proofErr w:type="spellStart"/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Russia</w:t>
            </w:r>
            <w:proofErr w:type="spellEnd"/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 xml:space="preserve">, </w:t>
            </w:r>
            <w:proofErr w:type="spellStart"/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Onega</w:t>
            </w:r>
            <w:proofErr w:type="spellEnd"/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 xml:space="preserve">61° 35' N, 34° 38' E   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Lake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5</w:t>
            </w:r>
            <w:r w:rsidR="00F81B00"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*(3)</w:t>
            </w:r>
          </w:p>
        </w:tc>
        <w:tc>
          <w:tcPr>
            <w:tcW w:w="10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E3 (5), E20 (1)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2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0.400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0.000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6583A" w:rsidRPr="007C0C94" w:rsidRDefault="0096583A" w:rsidP="0055546B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0.492</w:t>
            </w:r>
          </w:p>
        </w:tc>
      </w:tr>
      <w:tr w:rsidR="0096583A" w:rsidRPr="007C0C94" w:rsidTr="00256790">
        <w:trPr>
          <w:trHeight w:val="183"/>
        </w:trPr>
        <w:tc>
          <w:tcPr>
            <w:tcW w:w="2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SE-L1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proofErr w:type="spellStart"/>
            <w:proofErr w:type="gramStart"/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Sweden</w:t>
            </w:r>
            <w:proofErr w:type="spellEnd"/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, 'Lake'</w:t>
            </w:r>
            <w:proofErr w:type="gramEnd"/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67° 53' 34'' N, 20° 50' 32'' E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Lake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6</w:t>
            </w:r>
            <w:r w:rsidR="00F81B00"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*(3)</w:t>
            </w:r>
          </w:p>
        </w:tc>
        <w:tc>
          <w:tcPr>
            <w:tcW w:w="10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E3 (3), E7 (3)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2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0.600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0.001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6583A" w:rsidRPr="007C0C94" w:rsidRDefault="0096583A" w:rsidP="0055546B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0.277</w:t>
            </w:r>
          </w:p>
        </w:tc>
      </w:tr>
      <w:tr w:rsidR="0096583A" w:rsidRPr="007C0C94" w:rsidTr="00256790">
        <w:trPr>
          <w:trHeight w:val="130"/>
        </w:trPr>
        <w:tc>
          <w:tcPr>
            <w:tcW w:w="2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SE-SKA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proofErr w:type="spellStart"/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Sweden</w:t>
            </w:r>
            <w:proofErr w:type="spellEnd"/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 xml:space="preserve">, </w:t>
            </w:r>
            <w:proofErr w:type="spellStart"/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Västra-Skavtrask</w:t>
            </w:r>
            <w:proofErr w:type="spellEnd"/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64° 25' 38" N, 19° 26' 48" E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Lake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6</w:t>
            </w:r>
          </w:p>
        </w:tc>
        <w:tc>
          <w:tcPr>
            <w:tcW w:w="10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E3 (6)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1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0.000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0.000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6583A" w:rsidRPr="007C0C94" w:rsidRDefault="007E4777" w:rsidP="0055546B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 w:hint="eastAsia"/>
                <w:sz w:val="16"/>
                <w:szCs w:val="16"/>
                <w:lang w:eastAsia="ja-JP"/>
              </w:rPr>
              <w:t>0.155</w:t>
            </w:r>
          </w:p>
        </w:tc>
      </w:tr>
      <w:tr w:rsidR="0096583A" w:rsidRPr="007C0C94" w:rsidTr="00256790">
        <w:trPr>
          <w:trHeight w:val="75"/>
        </w:trPr>
        <w:tc>
          <w:tcPr>
            <w:tcW w:w="2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UK-BUT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 xml:space="preserve">Scotland, Island of </w:t>
            </w:r>
            <w:proofErr w:type="spellStart"/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Bute</w:t>
            </w:r>
            <w:proofErr w:type="spellEnd"/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 xml:space="preserve">55° 48' 32'' </w:t>
            </w:r>
            <w:proofErr w:type="gramStart"/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N,  5</w:t>
            </w:r>
            <w:proofErr w:type="gramEnd"/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° 05' 17'' W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Lake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5</w:t>
            </w:r>
          </w:p>
        </w:tc>
        <w:tc>
          <w:tcPr>
            <w:tcW w:w="10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E30 (1), E68 (1), E69 (3)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3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0.700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0.001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6583A" w:rsidRPr="007C0C94" w:rsidRDefault="0096583A" w:rsidP="0055546B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-</w:t>
            </w:r>
          </w:p>
        </w:tc>
      </w:tr>
      <w:tr w:rsidR="0096583A" w:rsidRPr="007C0C94" w:rsidTr="00256790">
        <w:trPr>
          <w:trHeight w:val="50"/>
        </w:trPr>
        <w:tc>
          <w:tcPr>
            <w:tcW w:w="2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UK-HAR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 xml:space="preserve">Scotland, </w:t>
            </w:r>
            <w:proofErr w:type="spellStart"/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Harlow</w:t>
            </w:r>
            <w:proofErr w:type="spellEnd"/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proofErr w:type="gramStart"/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55°  45</w:t>
            </w:r>
            <w:proofErr w:type="gramEnd"/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' N, 04° 25' W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Lake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6</w:t>
            </w:r>
            <w:r w:rsidR="00F81B00"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*(3)</w:t>
            </w:r>
          </w:p>
        </w:tc>
        <w:tc>
          <w:tcPr>
            <w:tcW w:w="10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E34 (6)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1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0.000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0.000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6583A" w:rsidRPr="007C0C94" w:rsidRDefault="0096583A" w:rsidP="0055546B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0.475</w:t>
            </w:r>
          </w:p>
        </w:tc>
      </w:tr>
      <w:tr w:rsidR="0096583A" w:rsidRPr="007C0C94" w:rsidTr="00256790">
        <w:trPr>
          <w:trHeight w:val="109"/>
        </w:trPr>
        <w:tc>
          <w:tcPr>
            <w:tcW w:w="2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CA-TAM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 xml:space="preserve">Canada, </w:t>
            </w:r>
            <w:proofErr w:type="spellStart"/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LacTémiscouata</w:t>
            </w:r>
            <w:proofErr w:type="spellEnd"/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 xml:space="preserve"> 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 xml:space="preserve">47° 42' 50" </w:t>
            </w:r>
            <w:proofErr w:type="gramStart"/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N,  68</w:t>
            </w:r>
            <w:proofErr w:type="gramEnd"/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 xml:space="preserve">° 55' 00" W 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Lake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5</w:t>
            </w:r>
          </w:p>
        </w:tc>
        <w:tc>
          <w:tcPr>
            <w:tcW w:w="10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E85 (2), E86 (1), E87 (1), E88 (1)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4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0.900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0.002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6583A" w:rsidRPr="007C0C94" w:rsidRDefault="0096583A" w:rsidP="0055546B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-</w:t>
            </w:r>
          </w:p>
        </w:tc>
      </w:tr>
      <w:tr w:rsidR="0096583A" w:rsidRPr="007C0C94" w:rsidTr="00256790">
        <w:trPr>
          <w:trHeight w:val="55"/>
        </w:trPr>
        <w:tc>
          <w:tcPr>
            <w:tcW w:w="2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CA-BAF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 xml:space="preserve">Canada, </w:t>
            </w:r>
            <w:proofErr w:type="spellStart"/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Baffin</w:t>
            </w:r>
            <w:proofErr w:type="spellEnd"/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 xml:space="preserve"> Island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62° 52' N, 67° 21' W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proofErr w:type="spellStart"/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Pond</w:t>
            </w:r>
            <w:proofErr w:type="spellEnd"/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6</w:t>
            </w:r>
          </w:p>
        </w:tc>
        <w:tc>
          <w:tcPr>
            <w:tcW w:w="10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E3 (1), E40 (4), E41 (1)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3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0.600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0.002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6583A" w:rsidRPr="007C0C94" w:rsidRDefault="0096583A" w:rsidP="0055546B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-</w:t>
            </w:r>
          </w:p>
        </w:tc>
      </w:tr>
      <w:tr w:rsidR="0096583A" w:rsidRPr="007C0C94" w:rsidTr="00256790">
        <w:trPr>
          <w:trHeight w:val="55"/>
        </w:trPr>
        <w:tc>
          <w:tcPr>
            <w:tcW w:w="2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DK-GLO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proofErr w:type="spellStart"/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Denmark</w:t>
            </w:r>
            <w:proofErr w:type="spellEnd"/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 xml:space="preserve">, </w:t>
            </w:r>
            <w:proofErr w:type="spellStart"/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Hovedstaden</w:t>
            </w:r>
            <w:proofErr w:type="spellEnd"/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55° 39' 09'' N, 12° 23' 08'' E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proofErr w:type="spellStart"/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Pond</w:t>
            </w:r>
            <w:proofErr w:type="spellEnd"/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5</w:t>
            </w:r>
          </w:p>
        </w:tc>
        <w:tc>
          <w:tcPr>
            <w:tcW w:w="10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E30 (2), E42 (2), E28 (1)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3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0.800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0.009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6583A" w:rsidRPr="007C0C94" w:rsidRDefault="0096583A" w:rsidP="0055546B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-</w:t>
            </w:r>
          </w:p>
        </w:tc>
      </w:tr>
      <w:tr w:rsidR="0096583A" w:rsidRPr="007C0C94" w:rsidTr="00256790">
        <w:trPr>
          <w:trHeight w:val="50"/>
        </w:trPr>
        <w:tc>
          <w:tcPr>
            <w:tcW w:w="2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FI-KAR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Finland, Karhulampi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66° 39' 24'' N, 26° 26' 27'' E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proofErr w:type="spellStart"/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Pond</w:t>
            </w:r>
            <w:proofErr w:type="spellEnd"/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6</w:t>
            </w:r>
          </w:p>
        </w:tc>
        <w:tc>
          <w:tcPr>
            <w:tcW w:w="10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E3 (1), E7 (4), E24 (1)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3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0.600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0.001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6583A" w:rsidRPr="007C0C94" w:rsidRDefault="0096583A" w:rsidP="0055546B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-</w:t>
            </w:r>
          </w:p>
        </w:tc>
      </w:tr>
      <w:tr w:rsidR="0096583A" w:rsidRPr="007C0C94" w:rsidTr="00256790">
        <w:trPr>
          <w:trHeight w:val="90"/>
        </w:trPr>
        <w:tc>
          <w:tcPr>
            <w:tcW w:w="2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FI-KRK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Finland, Kirkasvetinen lampi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66° 26' 14" N, 29° 08' 08" E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proofErr w:type="spellStart"/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Pond</w:t>
            </w:r>
            <w:proofErr w:type="spellEnd"/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6</w:t>
            </w:r>
          </w:p>
        </w:tc>
        <w:tc>
          <w:tcPr>
            <w:tcW w:w="10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E3 (6)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1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0.000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0.000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6583A" w:rsidRPr="007C0C94" w:rsidRDefault="007E4777" w:rsidP="0055546B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 w:hint="eastAsia"/>
                <w:sz w:val="16"/>
                <w:szCs w:val="16"/>
                <w:lang w:eastAsia="ja-JP"/>
              </w:rPr>
              <w:t>0.231</w:t>
            </w:r>
          </w:p>
        </w:tc>
      </w:tr>
      <w:tr w:rsidR="0096583A" w:rsidRPr="007C0C94" w:rsidTr="00256790">
        <w:trPr>
          <w:trHeight w:val="50"/>
        </w:trPr>
        <w:tc>
          <w:tcPr>
            <w:tcW w:w="2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FI-ONK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Finland, Onkilampi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66° 27' 09" N, 29° 03' 32" E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proofErr w:type="spellStart"/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Pond</w:t>
            </w:r>
            <w:proofErr w:type="spellEnd"/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6</w:t>
            </w:r>
            <w:r w:rsidR="00F81B00"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*(3)</w:t>
            </w:r>
          </w:p>
        </w:tc>
        <w:tc>
          <w:tcPr>
            <w:tcW w:w="10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E10 (5), E9 (1)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2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0.333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0.000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6583A" w:rsidRPr="007C0C94" w:rsidRDefault="0096583A" w:rsidP="0055546B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0.215</w:t>
            </w:r>
          </w:p>
        </w:tc>
      </w:tr>
      <w:tr w:rsidR="0096583A" w:rsidRPr="007C0C94" w:rsidTr="00256790">
        <w:trPr>
          <w:trHeight w:val="137"/>
        </w:trPr>
        <w:tc>
          <w:tcPr>
            <w:tcW w:w="2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FI-PYO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Finland, Pyöreälampi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66° 15' 40" N, 29° 26' 00" E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proofErr w:type="spellStart"/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Pond</w:t>
            </w:r>
            <w:proofErr w:type="spellEnd"/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6</w:t>
            </w:r>
            <w:r w:rsidR="00F81B00"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*(3)</w:t>
            </w:r>
          </w:p>
        </w:tc>
        <w:tc>
          <w:tcPr>
            <w:tcW w:w="10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E3 (6)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1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0.000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0.000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6583A" w:rsidRPr="007C0C94" w:rsidRDefault="0096583A" w:rsidP="0055546B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0.004</w:t>
            </w:r>
          </w:p>
        </w:tc>
      </w:tr>
      <w:tr w:rsidR="0096583A" w:rsidRPr="007C0C94" w:rsidTr="00256790">
        <w:trPr>
          <w:trHeight w:val="84"/>
        </w:trPr>
        <w:tc>
          <w:tcPr>
            <w:tcW w:w="2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FI-RYT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Finland, Rytilampi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66° 23' 03" N, 29° 19' 12" E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proofErr w:type="spellStart"/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Pond</w:t>
            </w:r>
            <w:proofErr w:type="spellEnd"/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6</w:t>
            </w:r>
            <w:r w:rsidR="00F81B00"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*(3)</w:t>
            </w:r>
          </w:p>
        </w:tc>
        <w:tc>
          <w:tcPr>
            <w:tcW w:w="10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E3 (6)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1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0.000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0.000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6583A" w:rsidRPr="007C0C94" w:rsidRDefault="0096583A" w:rsidP="0055546B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0.178</w:t>
            </w:r>
          </w:p>
        </w:tc>
      </w:tr>
      <w:tr w:rsidR="0096583A" w:rsidRPr="007C0C94" w:rsidTr="00256790">
        <w:trPr>
          <w:trHeight w:val="50"/>
        </w:trPr>
        <w:tc>
          <w:tcPr>
            <w:tcW w:w="2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LA-ZUL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proofErr w:type="gramStart"/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 xml:space="preserve">Latvia,  </w:t>
            </w:r>
            <w:proofErr w:type="spellStart"/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Zulniekvalks</w:t>
            </w:r>
            <w:proofErr w:type="spellEnd"/>
            <w:proofErr w:type="gramEnd"/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57° 27' 18'' N, 22° 52' 15'' E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proofErr w:type="spellStart"/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Pond</w:t>
            </w:r>
            <w:proofErr w:type="spellEnd"/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6</w:t>
            </w:r>
          </w:p>
        </w:tc>
        <w:tc>
          <w:tcPr>
            <w:tcW w:w="10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E3 (5), E59 (1)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2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0.333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0.000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6583A" w:rsidRPr="007C0C94" w:rsidRDefault="0096583A" w:rsidP="0055546B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-</w:t>
            </w:r>
          </w:p>
        </w:tc>
      </w:tr>
      <w:tr w:rsidR="0096583A" w:rsidRPr="007C0C94" w:rsidTr="00256790">
        <w:trPr>
          <w:trHeight w:val="117"/>
        </w:trPr>
        <w:tc>
          <w:tcPr>
            <w:tcW w:w="2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NO-OXN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proofErr w:type="spellStart"/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Norway</w:t>
            </w:r>
            <w:proofErr w:type="spellEnd"/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 xml:space="preserve">, </w:t>
            </w:r>
            <w:proofErr w:type="spellStart"/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Øxnevadtjern</w:t>
            </w:r>
            <w:proofErr w:type="spellEnd"/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58° 47' 57" N, 05° 40' 34" E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proofErr w:type="spellStart"/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Pond</w:t>
            </w:r>
            <w:proofErr w:type="spellEnd"/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6</w:t>
            </w:r>
          </w:p>
        </w:tc>
        <w:tc>
          <w:tcPr>
            <w:tcW w:w="10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E28 (6)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1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0.000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0.000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6583A" w:rsidRPr="007C0C94" w:rsidRDefault="007E4777" w:rsidP="0055546B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 w:hint="eastAsia"/>
                <w:sz w:val="16"/>
                <w:szCs w:val="16"/>
                <w:lang w:eastAsia="ja-JP"/>
              </w:rPr>
              <w:t>0.450</w:t>
            </w:r>
          </w:p>
        </w:tc>
      </w:tr>
      <w:tr w:rsidR="0096583A" w:rsidRPr="007C0C94" w:rsidTr="00256790">
        <w:trPr>
          <w:trHeight w:val="63"/>
        </w:trPr>
        <w:tc>
          <w:tcPr>
            <w:tcW w:w="2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RU-BOL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proofErr w:type="spellStart"/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Russia</w:t>
            </w:r>
            <w:proofErr w:type="spellEnd"/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 xml:space="preserve">, </w:t>
            </w:r>
            <w:proofErr w:type="spellStart"/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Bolotnoje</w:t>
            </w:r>
            <w:proofErr w:type="spellEnd"/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66° 17' 43" N, 33° 21' 58" E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proofErr w:type="spellStart"/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Pond</w:t>
            </w:r>
            <w:proofErr w:type="spellEnd"/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6</w:t>
            </w:r>
          </w:p>
        </w:tc>
        <w:tc>
          <w:tcPr>
            <w:tcW w:w="10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E3 (2), E64 (2), E65 (1), E66 (1)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4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0.867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0.001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6583A" w:rsidRPr="007C0C94" w:rsidRDefault="007E4777" w:rsidP="0055546B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 w:hint="eastAsia"/>
                <w:sz w:val="16"/>
                <w:szCs w:val="16"/>
                <w:lang w:eastAsia="ja-JP"/>
              </w:rPr>
              <w:t>0.538</w:t>
            </w:r>
          </w:p>
        </w:tc>
      </w:tr>
      <w:tr w:rsidR="0096583A" w:rsidRPr="007C0C94" w:rsidTr="00256790">
        <w:trPr>
          <w:trHeight w:val="165"/>
        </w:trPr>
        <w:tc>
          <w:tcPr>
            <w:tcW w:w="2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RU-KRU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proofErr w:type="spellStart"/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Russia</w:t>
            </w:r>
            <w:proofErr w:type="spellEnd"/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 xml:space="preserve">, </w:t>
            </w:r>
            <w:proofErr w:type="spellStart"/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Krugloje</w:t>
            </w:r>
            <w:proofErr w:type="spellEnd"/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66° 17' 53" N, 33° 20' 45" E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proofErr w:type="spellStart"/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Pond</w:t>
            </w:r>
            <w:proofErr w:type="spellEnd"/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6</w:t>
            </w:r>
          </w:p>
        </w:tc>
        <w:tc>
          <w:tcPr>
            <w:tcW w:w="10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E3 (3), E66 (1), E67 (1), E97 (1)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4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0.800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0.002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6583A" w:rsidRPr="007C0C94" w:rsidRDefault="007E4777" w:rsidP="0055546B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 w:hint="eastAsia"/>
                <w:sz w:val="16"/>
                <w:szCs w:val="16"/>
                <w:lang w:eastAsia="ja-JP"/>
              </w:rPr>
              <w:t>0.465</w:t>
            </w:r>
          </w:p>
        </w:tc>
      </w:tr>
      <w:tr w:rsidR="0096583A" w:rsidRPr="007C0C94" w:rsidTr="00256790">
        <w:trPr>
          <w:trHeight w:val="98"/>
        </w:trPr>
        <w:tc>
          <w:tcPr>
            <w:tcW w:w="2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RU-MAS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proofErr w:type="spellStart"/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Russia</w:t>
            </w:r>
            <w:proofErr w:type="spellEnd"/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 xml:space="preserve">, </w:t>
            </w:r>
            <w:proofErr w:type="spellStart"/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Mashinnoje</w:t>
            </w:r>
            <w:proofErr w:type="spellEnd"/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66° 17' 31" N, 33° 22' 54" E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proofErr w:type="spellStart"/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Pond</w:t>
            </w:r>
            <w:proofErr w:type="spellEnd"/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6</w:t>
            </w:r>
          </w:p>
        </w:tc>
        <w:tc>
          <w:tcPr>
            <w:tcW w:w="10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E3 (5), E66 (1)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2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0.333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0.000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6583A" w:rsidRPr="007C0C94" w:rsidRDefault="007E4777" w:rsidP="0055546B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 w:hint="eastAsia"/>
                <w:sz w:val="16"/>
                <w:szCs w:val="16"/>
                <w:lang w:eastAsia="ja-JP"/>
              </w:rPr>
              <w:t>0.517</w:t>
            </w:r>
          </w:p>
        </w:tc>
      </w:tr>
      <w:tr w:rsidR="0096583A" w:rsidRPr="007C0C94" w:rsidTr="00256790">
        <w:trPr>
          <w:trHeight w:val="57"/>
        </w:trPr>
        <w:tc>
          <w:tcPr>
            <w:tcW w:w="2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SE-ABB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proofErr w:type="spellStart"/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Sweden</w:t>
            </w:r>
            <w:proofErr w:type="spellEnd"/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 xml:space="preserve">, </w:t>
            </w:r>
            <w:proofErr w:type="spellStart"/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Abbortjärnen</w:t>
            </w:r>
            <w:proofErr w:type="spellEnd"/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64° 28' 42" N, 19° 26' 11" E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proofErr w:type="spellStart"/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Pond</w:t>
            </w:r>
            <w:proofErr w:type="spellEnd"/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6</w:t>
            </w:r>
          </w:p>
        </w:tc>
        <w:tc>
          <w:tcPr>
            <w:tcW w:w="10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E3 (1), E19 (5)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2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0.333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0.000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6583A" w:rsidRPr="007C0C94" w:rsidRDefault="007E4777" w:rsidP="0055546B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 w:hint="eastAsia"/>
                <w:sz w:val="16"/>
                <w:szCs w:val="16"/>
                <w:lang w:eastAsia="ja-JP"/>
              </w:rPr>
              <w:t>0.264</w:t>
            </w:r>
          </w:p>
        </w:tc>
      </w:tr>
      <w:tr w:rsidR="0096583A" w:rsidRPr="007C0C94" w:rsidTr="00256790">
        <w:trPr>
          <w:trHeight w:val="131"/>
        </w:trPr>
        <w:tc>
          <w:tcPr>
            <w:tcW w:w="2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SE-BYN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proofErr w:type="spellStart"/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Sweden</w:t>
            </w:r>
            <w:proofErr w:type="spellEnd"/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 xml:space="preserve">, </w:t>
            </w:r>
            <w:proofErr w:type="spellStart"/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Bynastjärnen</w:t>
            </w:r>
            <w:proofErr w:type="spellEnd"/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64° 27' 19'' N, 19° 26' 40'' E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proofErr w:type="spellStart"/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Pond</w:t>
            </w:r>
            <w:proofErr w:type="spellEnd"/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6</w:t>
            </w:r>
            <w:r w:rsidR="00F81B00"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*(6)</w:t>
            </w:r>
          </w:p>
        </w:tc>
        <w:tc>
          <w:tcPr>
            <w:tcW w:w="10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E3 (3), E18 (1), E19 (2)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3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0.733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0.001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6583A" w:rsidRPr="007C0C94" w:rsidRDefault="0096583A" w:rsidP="0055546B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0.130</w:t>
            </w:r>
          </w:p>
        </w:tc>
      </w:tr>
      <w:tr w:rsidR="0096583A" w:rsidRPr="007C0C94" w:rsidTr="00256790">
        <w:trPr>
          <w:trHeight w:val="92"/>
        </w:trPr>
        <w:tc>
          <w:tcPr>
            <w:tcW w:w="2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SE-HAN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proofErr w:type="spellStart"/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Sweden</w:t>
            </w:r>
            <w:proofErr w:type="spellEnd"/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 xml:space="preserve">, </w:t>
            </w:r>
            <w:proofErr w:type="spellStart"/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Hansmyrtjärn</w:t>
            </w:r>
            <w:proofErr w:type="spellEnd"/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64° 33' 24" N, 19° 10' 26" E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proofErr w:type="spellStart"/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Pond</w:t>
            </w:r>
            <w:proofErr w:type="spellEnd"/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6</w:t>
            </w:r>
          </w:p>
        </w:tc>
        <w:tc>
          <w:tcPr>
            <w:tcW w:w="10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E76 (5), E77 (1)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2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0.333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0.001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6583A" w:rsidRPr="007C0C94" w:rsidRDefault="007E4777" w:rsidP="0055546B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 w:hint="eastAsia"/>
                <w:sz w:val="16"/>
                <w:szCs w:val="16"/>
                <w:lang w:eastAsia="ja-JP"/>
              </w:rPr>
              <w:t>0.249</w:t>
            </w:r>
          </w:p>
        </w:tc>
      </w:tr>
      <w:tr w:rsidR="0096583A" w:rsidRPr="007C0C94" w:rsidTr="00256790">
        <w:trPr>
          <w:trHeight w:val="50"/>
        </w:trPr>
        <w:tc>
          <w:tcPr>
            <w:tcW w:w="2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SE-HOH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proofErr w:type="spellStart"/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Sweden</w:t>
            </w:r>
            <w:proofErr w:type="spellEnd"/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 xml:space="preserve">, </w:t>
            </w:r>
            <w:proofErr w:type="spellStart"/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Gotland</w:t>
            </w:r>
            <w:proofErr w:type="spellEnd"/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56° 57' 08'' N, 18° 12' 43'' E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proofErr w:type="spellStart"/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Pond</w:t>
            </w:r>
            <w:proofErr w:type="spellEnd"/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6</w:t>
            </w:r>
          </w:p>
        </w:tc>
        <w:tc>
          <w:tcPr>
            <w:tcW w:w="10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E3 (3), E46 (1), E78 (1), E79 (1)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4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0.800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0.002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6583A" w:rsidRPr="007C0C94" w:rsidRDefault="0096583A" w:rsidP="0055546B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-</w:t>
            </w:r>
          </w:p>
        </w:tc>
      </w:tr>
      <w:tr w:rsidR="0096583A" w:rsidRPr="007C0C94" w:rsidTr="00256790">
        <w:trPr>
          <w:trHeight w:val="125"/>
        </w:trPr>
        <w:tc>
          <w:tcPr>
            <w:tcW w:w="2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SE-NAV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proofErr w:type="spellStart"/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Sweden</w:t>
            </w:r>
            <w:proofErr w:type="spellEnd"/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 xml:space="preserve">, </w:t>
            </w:r>
            <w:proofErr w:type="spellStart"/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Lil-Navartjärn</w:t>
            </w:r>
            <w:proofErr w:type="spellEnd"/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64° 33' 53" N, 19° 11' 55" E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proofErr w:type="spellStart"/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Pond</w:t>
            </w:r>
            <w:proofErr w:type="spellEnd"/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6</w:t>
            </w:r>
          </w:p>
        </w:tc>
        <w:tc>
          <w:tcPr>
            <w:tcW w:w="10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E80 (6)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1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0.000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0.000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6583A" w:rsidRPr="007C0C94" w:rsidRDefault="007E4777" w:rsidP="0055546B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 w:hint="eastAsia"/>
                <w:sz w:val="16"/>
                <w:szCs w:val="16"/>
                <w:lang w:eastAsia="ja-JP"/>
              </w:rPr>
              <w:t>0.052</w:t>
            </w:r>
          </w:p>
        </w:tc>
      </w:tr>
      <w:tr w:rsidR="0096583A" w:rsidRPr="007C0C94" w:rsidTr="00256790">
        <w:trPr>
          <w:trHeight w:val="72"/>
        </w:trPr>
        <w:tc>
          <w:tcPr>
            <w:tcW w:w="2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BE-LEU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proofErr w:type="spellStart"/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Belgium</w:t>
            </w:r>
            <w:proofErr w:type="spellEnd"/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 xml:space="preserve">, </w:t>
            </w:r>
            <w:proofErr w:type="spellStart"/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Leuwen</w:t>
            </w:r>
            <w:proofErr w:type="spellEnd"/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50° 52' N, 04° 42' E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River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3</w:t>
            </w:r>
            <w:r w:rsidR="00F81B00"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*(3)</w:t>
            </w:r>
          </w:p>
        </w:tc>
        <w:tc>
          <w:tcPr>
            <w:tcW w:w="10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E35 (1), E36 (2)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2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0.667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0.004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6583A" w:rsidRPr="007C0C94" w:rsidRDefault="0096583A" w:rsidP="0055546B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0.493</w:t>
            </w:r>
          </w:p>
        </w:tc>
      </w:tr>
      <w:tr w:rsidR="0096583A" w:rsidRPr="007C0C94" w:rsidTr="00256790">
        <w:trPr>
          <w:trHeight w:val="159"/>
        </w:trPr>
        <w:tc>
          <w:tcPr>
            <w:tcW w:w="2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DK-GUD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proofErr w:type="spellStart"/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Denmark</w:t>
            </w:r>
            <w:proofErr w:type="spellEnd"/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 xml:space="preserve">, </w:t>
            </w:r>
            <w:proofErr w:type="spellStart"/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Guden</w:t>
            </w:r>
            <w:proofErr w:type="spellEnd"/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56° 11' N, 09° 38' E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River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7</w:t>
            </w:r>
            <w:r w:rsidR="00F81B00"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*(3)</w:t>
            </w:r>
          </w:p>
        </w:tc>
        <w:tc>
          <w:tcPr>
            <w:tcW w:w="10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E28 (5), E30 (1), E82 (1)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3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0.524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0.001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6583A" w:rsidRPr="007C0C94" w:rsidRDefault="0096583A" w:rsidP="0055546B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0.460</w:t>
            </w:r>
          </w:p>
        </w:tc>
      </w:tr>
      <w:tr w:rsidR="0096583A" w:rsidRPr="007C0C94" w:rsidTr="00256790">
        <w:trPr>
          <w:trHeight w:val="105"/>
        </w:trPr>
        <w:tc>
          <w:tcPr>
            <w:tcW w:w="2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EE-PUR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 xml:space="preserve">Estonia, </w:t>
            </w:r>
            <w:proofErr w:type="spellStart"/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Purste</w:t>
            </w:r>
            <w:proofErr w:type="spellEnd"/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59° 25' N, 26° 59' E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River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6</w:t>
            </w:r>
            <w:r w:rsidR="00F81B00"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*(3)</w:t>
            </w:r>
          </w:p>
        </w:tc>
        <w:tc>
          <w:tcPr>
            <w:tcW w:w="10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E3 (1), E23 (1), E24 (1), E89 (1), E94 (1), E95 (1)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6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1.000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0.003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6583A" w:rsidRPr="007C0C94" w:rsidRDefault="0096583A" w:rsidP="0055546B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0.586</w:t>
            </w:r>
          </w:p>
        </w:tc>
      </w:tr>
      <w:tr w:rsidR="0096583A" w:rsidRPr="007C0C94" w:rsidTr="00256790">
        <w:trPr>
          <w:trHeight w:val="66"/>
        </w:trPr>
        <w:tc>
          <w:tcPr>
            <w:tcW w:w="2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FR-MON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 xml:space="preserve">France, </w:t>
            </w:r>
            <w:proofErr w:type="spellStart"/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Montagny</w:t>
            </w:r>
            <w:proofErr w:type="spellEnd"/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 xml:space="preserve"> les </w:t>
            </w:r>
            <w:proofErr w:type="spellStart"/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Seurre</w:t>
            </w:r>
            <w:proofErr w:type="spellEnd"/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47° 01' 27" N, 05° 15' 16" E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River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4</w:t>
            </w:r>
            <w:r w:rsidR="00F81B00"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*(3)</w:t>
            </w:r>
          </w:p>
        </w:tc>
        <w:tc>
          <w:tcPr>
            <w:tcW w:w="10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E37 (3), E38 (1)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2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0.500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0.000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6583A" w:rsidRPr="007C0C94" w:rsidRDefault="0096583A" w:rsidP="0055546B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0.481</w:t>
            </w:r>
          </w:p>
        </w:tc>
      </w:tr>
      <w:tr w:rsidR="0096583A" w:rsidRPr="007C0C94" w:rsidTr="00256790">
        <w:trPr>
          <w:trHeight w:val="153"/>
        </w:trPr>
        <w:tc>
          <w:tcPr>
            <w:tcW w:w="2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GE-KAP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proofErr w:type="spellStart"/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Germany</w:t>
            </w:r>
            <w:proofErr w:type="spellEnd"/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 xml:space="preserve">, </w:t>
            </w:r>
            <w:proofErr w:type="spellStart"/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Schleswig</w:t>
            </w:r>
            <w:proofErr w:type="spellEnd"/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54° 32' 9'' N, 9° 38' 30'' E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River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4</w:t>
            </w:r>
          </w:p>
        </w:tc>
        <w:tc>
          <w:tcPr>
            <w:tcW w:w="10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E34 (3), E56 (1)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2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0.500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0.000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6583A" w:rsidRPr="007C0C94" w:rsidRDefault="0096583A" w:rsidP="0055546B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-</w:t>
            </w:r>
          </w:p>
        </w:tc>
      </w:tr>
      <w:tr w:rsidR="0096583A" w:rsidRPr="007C0C94" w:rsidTr="00256790">
        <w:trPr>
          <w:trHeight w:val="99"/>
        </w:trPr>
        <w:tc>
          <w:tcPr>
            <w:tcW w:w="2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NO-FIN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proofErr w:type="spellStart"/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Norway</w:t>
            </w:r>
            <w:proofErr w:type="spellEnd"/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 xml:space="preserve">, </w:t>
            </w:r>
            <w:proofErr w:type="spellStart"/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Finnevatnet</w:t>
            </w:r>
            <w:proofErr w:type="spellEnd"/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70° 10' 0'' N, 30° 19' 0'' E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River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6</w:t>
            </w:r>
            <w:r w:rsidR="00F81B00"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*(5)</w:t>
            </w:r>
          </w:p>
        </w:tc>
        <w:tc>
          <w:tcPr>
            <w:tcW w:w="10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E1 (1), E2 (5)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2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0.333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0.000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6583A" w:rsidRPr="007C0C94" w:rsidRDefault="0096583A" w:rsidP="0055546B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0.146</w:t>
            </w:r>
          </w:p>
        </w:tc>
      </w:tr>
      <w:tr w:rsidR="0096583A" w:rsidRPr="007C0C94" w:rsidTr="00256790">
        <w:trPr>
          <w:trHeight w:val="132"/>
        </w:trPr>
        <w:tc>
          <w:tcPr>
            <w:tcW w:w="2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PL-PAS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proofErr w:type="spellStart"/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Poland</w:t>
            </w:r>
            <w:proofErr w:type="spellEnd"/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 xml:space="preserve">, </w:t>
            </w:r>
            <w:proofErr w:type="spellStart"/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Pasleka</w:t>
            </w:r>
            <w:proofErr w:type="spellEnd"/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54° 04' N, 19° 39' E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River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6</w:t>
            </w:r>
            <w:r w:rsidR="00F81B00"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*(3)</w:t>
            </w:r>
          </w:p>
        </w:tc>
        <w:tc>
          <w:tcPr>
            <w:tcW w:w="10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E39 (5), E92 (1)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2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0.333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0.000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6583A" w:rsidRPr="007C0C94" w:rsidRDefault="0096583A" w:rsidP="0055546B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-</w:t>
            </w:r>
          </w:p>
        </w:tc>
      </w:tr>
      <w:tr w:rsidR="0096583A" w:rsidRPr="007C0C94" w:rsidTr="00256790">
        <w:trPr>
          <w:trHeight w:val="95"/>
        </w:trPr>
        <w:tc>
          <w:tcPr>
            <w:tcW w:w="2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SE-LUN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proofErr w:type="spellStart"/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Sweden</w:t>
            </w:r>
            <w:proofErr w:type="spellEnd"/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, Lund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55° 43' N, 13° 26' E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River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6</w:t>
            </w:r>
          </w:p>
        </w:tc>
        <w:tc>
          <w:tcPr>
            <w:tcW w:w="10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E28 (6)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1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0.000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0.000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6583A" w:rsidRPr="007C0C94" w:rsidRDefault="0096583A" w:rsidP="0055546B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-</w:t>
            </w:r>
          </w:p>
        </w:tc>
      </w:tr>
      <w:tr w:rsidR="0096583A" w:rsidRPr="007C0C94" w:rsidTr="00256790">
        <w:trPr>
          <w:trHeight w:val="180"/>
        </w:trPr>
        <w:tc>
          <w:tcPr>
            <w:tcW w:w="2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EE-TAG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Estonia, Saarenmaa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58° 25' 05'' N, 22° 06' 33'' E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proofErr w:type="spellStart"/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Sea</w:t>
            </w:r>
            <w:proofErr w:type="spellEnd"/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1</w:t>
            </w:r>
          </w:p>
        </w:tc>
        <w:tc>
          <w:tcPr>
            <w:tcW w:w="10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E3 (1)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1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NA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NA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6583A" w:rsidRPr="007C0C94" w:rsidRDefault="0096583A" w:rsidP="0055546B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-</w:t>
            </w:r>
          </w:p>
        </w:tc>
      </w:tr>
      <w:tr w:rsidR="0096583A" w:rsidRPr="007C0C94" w:rsidTr="00256790">
        <w:trPr>
          <w:trHeight w:val="126"/>
        </w:trPr>
        <w:tc>
          <w:tcPr>
            <w:tcW w:w="2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FI-HEL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Finland, Helsinki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60° 12' 09" N, 25° 10' 58" E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proofErr w:type="spellStart"/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Sea</w:t>
            </w:r>
            <w:proofErr w:type="spellEnd"/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6</w:t>
            </w:r>
            <w:r w:rsidR="00F81B00"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*(3)</w:t>
            </w:r>
          </w:p>
        </w:tc>
        <w:tc>
          <w:tcPr>
            <w:tcW w:w="10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E3 (5), E43 (1)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2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0.333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0.001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6583A" w:rsidRPr="007C0C94" w:rsidRDefault="0096583A" w:rsidP="0055546B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0.590</w:t>
            </w:r>
          </w:p>
        </w:tc>
      </w:tr>
      <w:tr w:rsidR="0096583A" w:rsidRPr="007C0C94" w:rsidTr="00256790">
        <w:trPr>
          <w:trHeight w:val="72"/>
        </w:trPr>
        <w:tc>
          <w:tcPr>
            <w:tcW w:w="2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FI-KIV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Finland, Oulu, Kiviniemi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65° 00' N, 25° 28' E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proofErr w:type="spellStart"/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Sea</w:t>
            </w:r>
            <w:proofErr w:type="spellEnd"/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6</w:t>
            </w:r>
            <w:r w:rsidR="00F81B00"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*(4)</w:t>
            </w:r>
          </w:p>
        </w:tc>
        <w:tc>
          <w:tcPr>
            <w:tcW w:w="10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E3 (2), E13 (1), E14 (1), E15 (1), E46 (1)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5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0.933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0.002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6583A" w:rsidRPr="007C0C94" w:rsidRDefault="0096583A" w:rsidP="0055546B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0.578</w:t>
            </w:r>
          </w:p>
        </w:tc>
      </w:tr>
      <w:tr w:rsidR="0096583A" w:rsidRPr="007C0C94" w:rsidTr="00256790">
        <w:trPr>
          <w:trHeight w:val="50"/>
        </w:trPr>
        <w:tc>
          <w:tcPr>
            <w:tcW w:w="2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FI-PYH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Finland, Pyhäjoki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64° 29' N, 24° 13' E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proofErr w:type="spellStart"/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Sea</w:t>
            </w:r>
            <w:proofErr w:type="spellEnd"/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6</w:t>
            </w:r>
            <w:r w:rsidR="00F81B00"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*(4)</w:t>
            </w:r>
          </w:p>
        </w:tc>
        <w:tc>
          <w:tcPr>
            <w:tcW w:w="10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E3(5), E17 (1)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2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0.333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0.000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6583A" w:rsidRPr="007C0C94" w:rsidRDefault="0096583A" w:rsidP="0055546B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0.577</w:t>
            </w:r>
          </w:p>
        </w:tc>
      </w:tr>
      <w:tr w:rsidR="0096583A" w:rsidRPr="007C0C94" w:rsidTr="00256790">
        <w:trPr>
          <w:trHeight w:val="120"/>
        </w:trPr>
        <w:tc>
          <w:tcPr>
            <w:tcW w:w="2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GE-RU</w:t>
            </w:r>
            <w:r w:rsidR="004A1414"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G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proofErr w:type="spellStart"/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Germany</w:t>
            </w:r>
            <w:proofErr w:type="spellEnd"/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 xml:space="preserve">, </w:t>
            </w:r>
            <w:proofErr w:type="spellStart"/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Rügen</w:t>
            </w:r>
            <w:proofErr w:type="spellEnd"/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54° 24' N, 13° 13' E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proofErr w:type="spellStart"/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Sea</w:t>
            </w:r>
            <w:proofErr w:type="spellEnd"/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6</w:t>
            </w:r>
          </w:p>
        </w:tc>
        <w:tc>
          <w:tcPr>
            <w:tcW w:w="10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E3 (2), E24 (1), E28 (1), E57 (1), E58 (1)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5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0.933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0.006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6583A" w:rsidRPr="007C0C94" w:rsidRDefault="0096583A" w:rsidP="0055546B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-</w:t>
            </w:r>
          </w:p>
        </w:tc>
      </w:tr>
      <w:tr w:rsidR="0096583A" w:rsidRPr="007C0C94" w:rsidTr="00256790">
        <w:trPr>
          <w:trHeight w:val="52"/>
        </w:trPr>
        <w:tc>
          <w:tcPr>
            <w:tcW w:w="2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LA-KOL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 xml:space="preserve">Latvia, </w:t>
            </w:r>
            <w:proofErr w:type="spellStart"/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Kolka</w:t>
            </w:r>
            <w:proofErr w:type="spellEnd"/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57° 45' 1'' N, 22° 36' 4'' E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proofErr w:type="spellStart"/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Sea</w:t>
            </w:r>
            <w:proofErr w:type="spellEnd"/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3</w:t>
            </w:r>
          </w:p>
        </w:tc>
        <w:tc>
          <w:tcPr>
            <w:tcW w:w="10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E3 (1), E55 (2)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2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0.667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0.001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6583A" w:rsidRPr="007C0C94" w:rsidRDefault="0096583A" w:rsidP="0055546B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-</w:t>
            </w:r>
          </w:p>
        </w:tc>
      </w:tr>
      <w:tr w:rsidR="0096583A" w:rsidRPr="007C0C94" w:rsidTr="00256790">
        <w:trPr>
          <w:trHeight w:val="154"/>
        </w:trPr>
        <w:tc>
          <w:tcPr>
            <w:tcW w:w="2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lastRenderedPageBreak/>
              <w:t>PL-GDY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proofErr w:type="spellStart"/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Poland</w:t>
            </w:r>
            <w:proofErr w:type="spellEnd"/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 xml:space="preserve">, </w:t>
            </w:r>
            <w:proofErr w:type="spellStart"/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Gdynia</w:t>
            </w:r>
            <w:proofErr w:type="spellEnd"/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54° 23' 50'' N, 18° 31' 42'' E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proofErr w:type="spellStart"/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Sea</w:t>
            </w:r>
            <w:proofErr w:type="spellEnd"/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6</w:t>
            </w:r>
          </w:p>
        </w:tc>
        <w:tc>
          <w:tcPr>
            <w:tcW w:w="10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E3 (4), E24 (1), E27 (1)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3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0.600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0.001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6583A" w:rsidRPr="007C0C94" w:rsidRDefault="0096583A" w:rsidP="0055546B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-</w:t>
            </w:r>
          </w:p>
        </w:tc>
      </w:tr>
      <w:tr w:rsidR="0096583A" w:rsidRPr="007C0C94" w:rsidTr="00256790">
        <w:trPr>
          <w:trHeight w:val="99"/>
        </w:trPr>
        <w:tc>
          <w:tcPr>
            <w:tcW w:w="2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RU-LEV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proofErr w:type="spellStart"/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Russia</w:t>
            </w:r>
            <w:proofErr w:type="spellEnd"/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 xml:space="preserve">, Levin </w:t>
            </w:r>
            <w:proofErr w:type="spellStart"/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Navolok</w:t>
            </w:r>
            <w:proofErr w:type="spellEnd"/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66° 17' 26" N, 33° 26' 03" E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proofErr w:type="spellStart"/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Sea</w:t>
            </w:r>
            <w:proofErr w:type="spellEnd"/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6</w:t>
            </w:r>
            <w:r w:rsidR="00F81B00"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*(4)</w:t>
            </w:r>
          </w:p>
        </w:tc>
        <w:tc>
          <w:tcPr>
            <w:tcW w:w="10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E3 (3), E11 (1), E12 (1), E93 (1)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4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0.800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0.002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6583A" w:rsidRPr="007C0C94" w:rsidRDefault="0096583A" w:rsidP="0055546B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0.531</w:t>
            </w:r>
          </w:p>
        </w:tc>
      </w:tr>
      <w:tr w:rsidR="0096583A" w:rsidRPr="007C0C94" w:rsidTr="00256790">
        <w:trPr>
          <w:trHeight w:val="50"/>
        </w:trPr>
        <w:tc>
          <w:tcPr>
            <w:tcW w:w="2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SE-BOL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proofErr w:type="spellStart"/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Sweden</w:t>
            </w:r>
            <w:proofErr w:type="spellEnd"/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 xml:space="preserve">, </w:t>
            </w:r>
            <w:proofErr w:type="spellStart"/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Bölesviken</w:t>
            </w:r>
            <w:proofErr w:type="spellEnd"/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63° 39' 41" N, 20° 12' 43" E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proofErr w:type="spellStart"/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Sea</w:t>
            </w:r>
            <w:proofErr w:type="spellEnd"/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6</w:t>
            </w:r>
          </w:p>
        </w:tc>
        <w:tc>
          <w:tcPr>
            <w:tcW w:w="10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E3 (4), E70 (1), E71 (1)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3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0.600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0.001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6583A" w:rsidRPr="007C0C94" w:rsidRDefault="007E4777" w:rsidP="0055546B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 w:hint="eastAsia"/>
                <w:sz w:val="16"/>
                <w:szCs w:val="16"/>
                <w:lang w:eastAsia="ja-JP"/>
              </w:rPr>
              <w:t>0.602</w:t>
            </w:r>
          </w:p>
        </w:tc>
      </w:tr>
      <w:tr w:rsidR="0096583A" w:rsidRPr="007C0C94" w:rsidTr="00256790">
        <w:trPr>
          <w:trHeight w:val="134"/>
        </w:trPr>
        <w:tc>
          <w:tcPr>
            <w:tcW w:w="2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SE-FIS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proofErr w:type="spellStart"/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Sweden</w:t>
            </w:r>
            <w:proofErr w:type="spellEnd"/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 xml:space="preserve">, </w:t>
            </w:r>
            <w:proofErr w:type="spellStart"/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Fiskebäckskil</w:t>
            </w:r>
            <w:proofErr w:type="spellEnd"/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58° 14' N, 11° 24' E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proofErr w:type="spellStart"/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Sea</w:t>
            </w:r>
            <w:proofErr w:type="spellEnd"/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6</w:t>
            </w:r>
          </w:p>
        </w:tc>
        <w:tc>
          <w:tcPr>
            <w:tcW w:w="10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E3 (1), E28 (1), E72 (1), E73 (1), E74 (1), E75 (1)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6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1.000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0.005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6583A" w:rsidRPr="007C0C94" w:rsidRDefault="0096583A" w:rsidP="0055546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-</w:t>
            </w:r>
          </w:p>
        </w:tc>
      </w:tr>
      <w:tr w:rsidR="0096583A" w:rsidRPr="007C0C94" w:rsidTr="00256790">
        <w:trPr>
          <w:trHeight w:val="79"/>
        </w:trPr>
        <w:tc>
          <w:tcPr>
            <w:tcW w:w="2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SE-FOR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proofErr w:type="spellStart"/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Sweden</w:t>
            </w:r>
            <w:proofErr w:type="spellEnd"/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, Forsmark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60° 24' 30'' N, 18° 11' 30'' E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proofErr w:type="spellStart"/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Sea</w:t>
            </w:r>
            <w:proofErr w:type="spellEnd"/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6</w:t>
            </w:r>
            <w:r w:rsidR="00F81B00"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*(4)</w:t>
            </w:r>
          </w:p>
        </w:tc>
        <w:tc>
          <w:tcPr>
            <w:tcW w:w="10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E3 (2), E25 (1), E26 (1), E27 (1), E96 (1)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5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0.933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0.002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6583A" w:rsidRPr="007C0C94" w:rsidRDefault="0096583A" w:rsidP="0055546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0.604</w:t>
            </w:r>
          </w:p>
        </w:tc>
      </w:tr>
      <w:tr w:rsidR="0096583A" w:rsidRPr="00401B30" w:rsidTr="00256790">
        <w:trPr>
          <w:trHeight w:val="167"/>
        </w:trPr>
        <w:tc>
          <w:tcPr>
            <w:tcW w:w="2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SE-TRE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proofErr w:type="spellStart"/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Sweden</w:t>
            </w:r>
            <w:proofErr w:type="spellEnd"/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 xml:space="preserve">, </w:t>
            </w:r>
            <w:proofErr w:type="spellStart"/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Trelleborg</w:t>
            </w:r>
            <w:proofErr w:type="spellEnd"/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55° 22' N, 13° 9' E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proofErr w:type="spellStart"/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Sea</w:t>
            </w:r>
            <w:proofErr w:type="spellEnd"/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5</w:t>
            </w:r>
          </w:p>
        </w:tc>
        <w:tc>
          <w:tcPr>
            <w:tcW w:w="10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sz w:val="16"/>
                <w:szCs w:val="16"/>
                <w:lang w:eastAsia="fi-FI"/>
              </w:rPr>
              <w:t>E3 (1), E9 (1), E28 (1), E51 (1), E81 (1)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5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1.000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6583A" w:rsidRPr="007C0C94" w:rsidRDefault="0096583A" w:rsidP="0055546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0.005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6583A" w:rsidRPr="00401B30" w:rsidRDefault="0096583A" w:rsidP="0055546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</w:pPr>
            <w:r w:rsidRPr="007C0C94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-</w:t>
            </w:r>
          </w:p>
        </w:tc>
      </w:tr>
    </w:tbl>
    <w:p w:rsidR="0096583A" w:rsidRPr="00DD6F2B" w:rsidRDefault="0096583A" w:rsidP="0096583A">
      <w:pPr>
        <w:rPr>
          <w:rFonts w:ascii="Times New Roman" w:hAnsi="Times New Roman"/>
          <w:sz w:val="24"/>
          <w:lang w:val="en-GB"/>
        </w:rPr>
      </w:pPr>
    </w:p>
    <w:p w:rsidR="00AE7C39" w:rsidRDefault="00AE7C39"/>
    <w:sectPr w:rsidR="00AE7C39" w:rsidSect="00EE40D4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1304"/>
  <w:hyphenationZone w:val="425"/>
  <w:drawingGridHorizontalSpacing w:val="110"/>
  <w:displayHorizontalDrawingGridEvery w:val="2"/>
  <w:characterSpacingControl w:val="doNotCompress"/>
  <w:compat/>
  <w:rsids>
    <w:rsidRoot w:val="0096583A"/>
    <w:rsid w:val="00256790"/>
    <w:rsid w:val="004A1414"/>
    <w:rsid w:val="0058302F"/>
    <w:rsid w:val="00784AE7"/>
    <w:rsid w:val="007C0C94"/>
    <w:rsid w:val="007E4777"/>
    <w:rsid w:val="00802BF4"/>
    <w:rsid w:val="0096583A"/>
    <w:rsid w:val="00A9160D"/>
    <w:rsid w:val="00AE7C39"/>
    <w:rsid w:val="00B802E6"/>
    <w:rsid w:val="00D757B7"/>
    <w:rsid w:val="00E4755F"/>
    <w:rsid w:val="00F81B0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583A"/>
    <w:rPr>
      <w:rFonts w:ascii="Calibri" w:eastAsia="MS Mincho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66</Words>
  <Characters>5401</Characters>
  <Application>Microsoft Office Word</Application>
  <DocSecurity>0</DocSecurity>
  <Lines>45</Lines>
  <Paragraphs>12</Paragraphs>
  <ScaleCrop>false</ScaleCrop>
  <Company>University of Helsinki</Company>
  <LinksUpToDate>false</LinksUpToDate>
  <CharactersWithSpaces>60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acher</dc:creator>
  <cp:keywords/>
  <dc:description/>
  <cp:lastModifiedBy>Teacher</cp:lastModifiedBy>
  <cp:revision>2</cp:revision>
  <dcterms:created xsi:type="dcterms:W3CDTF">2011-04-11T11:52:00Z</dcterms:created>
  <dcterms:modified xsi:type="dcterms:W3CDTF">2011-04-11T11:52:00Z</dcterms:modified>
</cp:coreProperties>
</file>